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5F4" w:rsidRPr="00251A46" w:rsidRDefault="005065F4" w:rsidP="005065F4">
      <w:pPr>
        <w:keepNext/>
        <w:spacing w:line="240" w:lineRule="auto"/>
        <w:rPr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>
        <w:rPr>
          <w:rFonts w:ascii="Calibri"/>
          <w:b/>
          <w:lang w:val="en-GB"/>
        </w:rPr>
        <w:t>6</w:t>
      </w:r>
      <w:r w:rsidRPr="00251A46">
        <w:rPr>
          <w:lang w:val="en-GB"/>
        </w:rPr>
        <w:t xml:space="preserve">: Maternal and infant characteristics according to score of language assessed by questioning the mother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83"/>
        <w:gridCol w:w="1382"/>
        <w:gridCol w:w="989"/>
      </w:tblGrid>
      <w:tr w:rsidR="005065F4" w:rsidRPr="00352AC5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36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Low score</w:t>
            </w:r>
          </w:p>
          <w:p w:rsidR="005065F4" w:rsidRPr="00E35A71" w:rsidRDefault="005065F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N=319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>Others</w:t>
            </w:r>
          </w:p>
          <w:p w:rsidR="005065F4" w:rsidRPr="00E35A71" w:rsidRDefault="005065F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b/>
                <w:sz w:val="20"/>
                <w:lang w:val="en-GB"/>
              </w:rPr>
              <w:t xml:space="preserve"> N=1133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p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Centre (Nancy)</w:t>
            </w: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4 (26.3)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56 (57.9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le gen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95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(</w:t>
            </w:r>
            <w:r w:rsidRPr="00E35A71">
              <w:rPr>
                <w:rFonts w:ascii="Times New Roman" w:hAnsi="Times New Roman"/>
                <w:lang w:val="en-GB"/>
              </w:rPr>
              <w:t>61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72 (50.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08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Exact age of the child at examination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68.3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70.7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01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Length of gestation (week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2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9.3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59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Birth weight z-score (</w:t>
            </w:r>
            <w:proofErr w:type="spellStart"/>
            <w:r w:rsidRPr="00E35A71">
              <w:rPr>
                <w:rFonts w:ascii="Times New Roman" w:hAnsi="Times New Roman"/>
                <w:sz w:val="20"/>
                <w:lang w:val="en-GB"/>
              </w:rPr>
              <w:t>Gardosi</w:t>
            </w:r>
            <w:proofErr w:type="spellEnd"/>
            <w:r w:rsidRPr="00E35A71">
              <w:rPr>
                <w:rFonts w:ascii="Times New Roman" w:hAnsi="Times New Roman"/>
                <w:sz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-0.1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0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7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aternal age at delivery (year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0.8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29.5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Hospitalisation during pregnancy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2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1.3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73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 xml:space="preserve">Duration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breastfeeding (month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2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 xml:space="preserve">3.5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± </w:t>
            </w:r>
            <w:r w:rsidRPr="00E35A71">
              <w:rPr>
                <w:rFonts w:ascii="Times New Roman" w:hAnsi="Times New Roman"/>
                <w:lang w:val="en-GB"/>
              </w:rPr>
              <w:t>0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3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in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mode of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ay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 care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Nurser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34 (10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35 (11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23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2567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48 (46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58 (40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2567"/>
              </w:tabs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Famil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4 (7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2 (9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ind w:left="2639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>Moth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13 (35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28 (37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681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after="60"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</w:t>
            </w:r>
            <w:r>
              <w:rPr>
                <w:rFonts w:ascii="Times New Roman" w:hAnsi="Times New Roman"/>
                <w:sz w:val="20"/>
                <w:lang w:val="en-GB"/>
              </w:rPr>
              <w:t xml:space="preserve">EPDS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>depression sc</w:t>
            </w:r>
            <w:r>
              <w:rPr>
                <w:rFonts w:ascii="Times New Roman" w:hAnsi="Times New Roman"/>
                <w:sz w:val="20"/>
                <w:lang w:val="en-GB"/>
              </w:rPr>
              <w:t>ore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 at 1 year:</w:t>
            </w:r>
          </w:p>
          <w:p w:rsidR="005065F4" w:rsidRPr="00E35A71" w:rsidRDefault="005065F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Unknow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9 (9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75 (6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31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lt;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47 (77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97 (79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2639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≥ 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3 (13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61 (14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alcohol intake during pregnancy </w:t>
            </w:r>
            <w:r>
              <w:rPr>
                <w:rFonts w:ascii="Times New Roman" w:hAnsi="Times New Roman"/>
                <w:sz w:val="20"/>
                <w:lang w:val="en-GB"/>
              </w:rPr>
              <w:t>(ye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182 (57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60 (40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&lt;.0001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Maternal smoking during pregnancy (cigarettes/day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60 (81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53 (75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063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51 (1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36 (20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 xml:space="preserve">≥ 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8 (2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44 (3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065F4" w:rsidRPr="00352AC5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tabs>
                <w:tab w:val="left" w:pos="3206"/>
              </w:tabs>
              <w:spacing w:line="240" w:lineRule="auto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sz w:val="20"/>
                <w:lang w:val="en-GB"/>
              </w:rPr>
              <w:t xml:space="preserve">Parental education* (years): </w:t>
            </w:r>
            <w:r w:rsidRPr="00E35A71">
              <w:rPr>
                <w:rFonts w:ascii="Times New Roman" w:hAnsi="Times New Roman"/>
                <w:sz w:val="20"/>
                <w:lang w:val="en-GB"/>
              </w:rPr>
              <w:tab/>
              <w:t>&gt; 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207 (64.9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687 (60.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5065F4" w:rsidRPr="00E35A71" w:rsidRDefault="005065F4" w:rsidP="00452DAC">
            <w:pPr>
              <w:jc w:val="center"/>
              <w:rPr>
                <w:rFonts w:ascii="Times New Roman" w:hAnsi="Times New Roman"/>
                <w:lang w:val="en-GB"/>
              </w:rPr>
            </w:pPr>
            <w:r w:rsidRPr="00E35A71">
              <w:rPr>
                <w:rFonts w:ascii="Times New Roman" w:hAnsi="Times New Roman"/>
                <w:lang w:val="en-GB"/>
              </w:rPr>
              <w:t>0.168</w:t>
            </w:r>
          </w:p>
        </w:tc>
      </w:tr>
    </w:tbl>
    <w:p w:rsidR="005065F4" w:rsidRPr="00251A46" w:rsidRDefault="005065F4" w:rsidP="005065F4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SD</w:t>
      </w:r>
    </w:p>
    <w:p w:rsidR="005065F4" w:rsidRPr="00251A46" w:rsidRDefault="005065F4" w:rsidP="005065F4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5065F4" w:rsidRPr="00251A46" w:rsidRDefault="005065F4" w:rsidP="005065F4">
      <w:pPr>
        <w:rPr>
          <w:lang w:val="en-GB"/>
        </w:rPr>
      </w:pPr>
    </w:p>
    <w:p w:rsidR="009405CA" w:rsidRPr="005065F4" w:rsidRDefault="009405CA">
      <w:pPr>
        <w:rPr>
          <w:lang w:val="en-GB"/>
        </w:rPr>
      </w:pPr>
      <w:bookmarkStart w:id="0" w:name="_GoBack"/>
      <w:bookmarkEnd w:id="0"/>
    </w:p>
    <w:sectPr w:rsidR="009405CA" w:rsidRPr="005065F4" w:rsidSect="00604078">
      <w:headerReference w:type="default" r:id="rId5"/>
      <w:footerReference w:type="default" r:id="rId6"/>
      <w:pgSz w:w="11906" w:h="16838"/>
      <w:pgMar w:top="851" w:right="1418" w:bottom="851" w:left="1418" w:header="142" w:footer="142" w:gutter="0"/>
      <w:cols w:space="720"/>
      <w:formProt w:val="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5687" w:rsidRDefault="005065F4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5687" w:rsidRDefault="005065F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5F4"/>
    <w:rsid w:val="005065F4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0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065F4"/>
  </w:style>
  <w:style w:type="paragraph" w:styleId="Pieddepage">
    <w:name w:val="footer"/>
    <w:basedOn w:val="Normal"/>
    <w:link w:val="PieddepageCar"/>
    <w:uiPriority w:val="99"/>
    <w:semiHidden/>
    <w:unhideWhenUsed/>
    <w:rsid w:val="0050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65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5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0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5065F4"/>
  </w:style>
  <w:style w:type="paragraph" w:styleId="Pieddepage">
    <w:name w:val="footer"/>
    <w:basedOn w:val="Normal"/>
    <w:link w:val="PieddepageCar"/>
    <w:uiPriority w:val="99"/>
    <w:semiHidden/>
    <w:unhideWhenUsed/>
    <w:rsid w:val="005065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6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1:00Z</dcterms:created>
  <dcterms:modified xsi:type="dcterms:W3CDTF">2016-06-25T16:12:00Z</dcterms:modified>
</cp:coreProperties>
</file>